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7EC" w:rsidRPr="002C3E2B" w:rsidRDefault="00E37789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Table S2</w:t>
      </w:r>
      <w:r w:rsidR="006A2076" w:rsidRPr="002C3E2B">
        <w:rPr>
          <w:rFonts w:ascii="Times New Roman" w:hAnsi="Times New Roman" w:cs="Times New Roman"/>
          <w:sz w:val="28"/>
        </w:rPr>
        <w:t xml:space="preserve"> </w:t>
      </w:r>
      <w:r w:rsidR="002C3E2B" w:rsidRPr="002C3E2B">
        <w:rPr>
          <w:rFonts w:ascii="Times New Roman" w:hAnsi="Times New Roman" w:cs="Times New Roman"/>
          <w:sz w:val="28"/>
        </w:rPr>
        <w:t>The information of SNP markers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286"/>
        <w:gridCol w:w="3146"/>
        <w:gridCol w:w="1223"/>
      </w:tblGrid>
      <w:tr w:rsidR="001F63A1" w:rsidRPr="00A8769E" w:rsidTr="00A8769E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Loci</w:t>
            </w:r>
          </w:p>
        </w:tc>
        <w:tc>
          <w:tcPr>
            <w:tcW w:w="32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Forward Primer (5'-3')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Reverse Primer (5'-3')</w:t>
            </w:r>
            <w:bookmarkStart w:id="0" w:name="_GoBack"/>
            <w:bookmarkEnd w:id="0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Position (bp)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</w:t>
            </w:r>
          </w:p>
        </w:tc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AAATTTGTTGCCTCGCT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TTGGCTCCTCCCTGTTT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 xml:space="preserve">161, 018, 018 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CGTTAGAGAGACGGC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GTTAAGCCACTGCAA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078, 20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CTGAGGCGCAACTCT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ACTGGTGAGGTTTCCG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174, 96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GGAACCAGCTGAGA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AGGATTGCAGAGAGAT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253, 36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GACATGGCCTTACCT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ACACCTCTGTGCCAC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304, 36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CTCGGATGAGGAGG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ACCAGTGGCATCTAG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350, 97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GAGAGGGAGGAAGGA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TTCCAAAAATCCTCC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7, 502, 20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TGTGGTGGTGTCACC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ATTCACTGCTCCATGT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447, 74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GAGCTAGGTAGCAG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CTCAATGATGTTGCT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507, 24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GAGGGCTGGATACTT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GTTGGTACATTGATG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555, 50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CAGCATTGGTAGTCG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CAACCTCAACCTCCA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722, 61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CGTTGTCGTTGTCAT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CAGTTTTGCTCTACACT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764, 2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GGTACGCCACGTCAT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ACCAGTAGTGGGTGTG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872, 01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ACGAAATAAATTCCCC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CACCATCCGGTTCAG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930, 66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CTGGCTCCTCTCTG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AGTAGGGGGTTACA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1, 973, 27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CAACTTTGGGTTGCT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GCAAATGTGGCATTGA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020, 65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TCTCCCCTCTGGTGT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TGCTGCCATTTCTCA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065, 33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CATGGGAAGTTGAAC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GCCCCCTTATGATCT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113, 97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ATTTAAAGGCCTGAT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ATCGATGAAAACGAT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158, 64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ATTGGTTGGCCATTTG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GAATCTCCACTTCT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216, 81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ATCACATGAACAGGG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TGCAATAGGGGGTTA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263, 05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TAGGTTTTAGCAGGGG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CTAGAGGGAGCGTCA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319, 99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TAACAGGACACAGCG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GTAAGGCACACTGCAC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368, 77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CGTGATCTTTGGAAGT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TTCCGATAGGGATTA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415, 96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AGACGTCCGGATGTGG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GCCTGATCACATAATC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461, 14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AGCTAGCAAGCACGC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AACCCTCCATTTTCT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540, 02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GAAGAGAAGTCGATC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TTCTTCGTCGTCGTC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574, 60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lastRenderedPageBreak/>
              <w:t>SSR-2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GTTGGGTCCAGATCC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AGGTCCGTCCAGTTC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639, 71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2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TTTCGTAGCAACGCA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TGAGATGGGTGACA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680, 26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CTCCAGAGGTCAACG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CTCCCGATCATCAAA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714, 63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GAGGTTTTCATACGG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AACAACACCTTGCTG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779, 03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CAACTGAGATGGTCC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TATCACGTCGTCTTC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828, 63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TGTTCGTCAACACGC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GTAAAAGAGGTGGTC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875, 40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TTGGTTTGTGGAATG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GCTAAACTCGCACTTA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924, 55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CTATCTCTCTCCCTCTC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GAGAGGAGGGCAC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2, 959, 64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CCACGAAACAGGGA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ATGGCTAAACAAAGG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010, 65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ACACCTGGACCCTCT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AAATTGTCGCTGCGTG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080, 38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TGCAGTAGGGGGTT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AAAGGAAGGTCCAGGG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149, 40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3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AACTGGCTGTGCAAAG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TGCTGTCAAGTTCCA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198, 92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GACAAGCCATTAGCC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AGCGGACGTGACTGTT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222, 5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TGGCTGTGCAAAGT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CCTTTCTGGATGGTT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319, 00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ATCATGCTGGGATTT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TGAACCCAAAAATATG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391, 26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AAGCTCTGATTTTCCC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TCACGATGTTCCTTGG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442, 23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GAGAGGGGAAAGCGA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GGAAAGAAGCCCACT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495, 69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TCGGTCGGATATTGC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CATTGATCTTGCACC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567, 95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ACCCTCCTCGGAGTA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CCCTAACACTGTAGC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633, 47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TCAACATGGTCATCTC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CACTTGTTCCCATTG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689, 20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ATTCTGCACCTGCCT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ACACAGAACAGGGGA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732, 43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4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TGCACAATTGCTTGC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GTGCCCTCAGTTAGA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762, 73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TTTTCACCTCCACG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GCTCCAACACGTACAC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819, 01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GTTCCTTTCTTCCATG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TGTATGCGTAATGCGT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870, 95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CGATGATCACAGTCTC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GCGTGTCGTAGGTTT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895, 75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CCGATTCACTGAGC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GTAGAGCTGCACCACG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3, 949, 63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TGGCAGTTCGTATC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CTGTAGGCTCCAAATC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017, 14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GGATTCGGATCCTCT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TGACCAGCGACCAAAA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049, 4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TTCCCGTTCTGCTGTT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CGAACACGGTAAGCA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098, 88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lastRenderedPageBreak/>
              <w:t>SSR-5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TGTCGCCAGGAAAGAC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GTTCAACGAAGTGG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161, 81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CAAAGATGACAAGC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TGTGGTCGTCGTCCTT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209, 32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5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ACCTGGATAAGAAGC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ATGCAATGTCCAGTT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257, 59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GCTTATCGTTCAGGAT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TAAGCCAAAAAGGGTC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310, 20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GTGGTGCCTCAACT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GCTCGTCTTGAAGTCC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360, 26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ATCAACCAGGAAGG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CATCATTAACCGTCG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407, 50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TGAACAAAGATGGTGG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CTGAGGAGCCAGAAC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459, 43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TGGTTGACATGCTGC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GCTCACCTGCTATCT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601, 9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CGATGGACAAAAATT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GTCGTCTTCTGGACCT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685, 09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AAGGTGCGCCACACT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ATCAGTAAAGGGCTC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738, 77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GATACATCACCTGAG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AAACATTTACGCGC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785, 79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TTCGCAAATAGACCAGA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ATGAGCATTTGTTCCTT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825, 61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6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GTGGATAAAGAAACCAA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CTGTTCTTTGGGGGT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878, 77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TTGGTGGATGACCT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AGGCAGTTCAAGCC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937,11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CCAGCTTGTGACGAT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AGAGGTAACGGTTGC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4, 999, 71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TCCGTCAGAGGACA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TGCTGGTGGTGTGTA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049, 55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TGGTCGGCTGAGAG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AAGTAATGTGTGTGCATTT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120, 82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RR-7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GAATTCAGCACGCTT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TGTGTGGTTGCATTCT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170, 05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GGGAAGAGGAAGAGG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CAAGACGGGAACAAA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241, 20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AGTACCTGAAGCTGGG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ACAGCGAGGCGTCC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310, 27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ACCACCACGAGAAGA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ATCATCACATAGCCCG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340, 00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ACAAGAGGTGGGACA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ACGTCTGGACCCTCT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406, 10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7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CACTATGGTCCATCT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CCTCCCATGCCTT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481, 52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CCGTTGGCTCCTACTT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AGCTGTCGCACTTGTT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501, 6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ACATACAGGTGCCAT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AGGAGGTGGCGCT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566, 69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GAAGCAGCTGACA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TCCCTCTCTCTAGCA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671, 0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TCCAACAAGAGCAG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CAACAATTGCTCAAG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743, 50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GATTGGAGAAGGGG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TACAAGTTTTGCGCCA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881, 26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TCTTCAGGCTACTTAAAGGA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AGCTAGGTTTCAACG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942, 74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lastRenderedPageBreak/>
              <w:t>SSR-8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ACGTGTAGCGTGAGGA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GGGACTAGGGCATGGT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5, 999, 27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GATCTTTTATGGGCTT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ACGTACGCGGTTAGT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048, 86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AGGCACAAGAAGAG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TGCATGGAAGAGGTA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097, 97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8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TCACATTTTCGGGATG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GAAGGATGGATGGA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142, 53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AGGGCGCTTGTAGCAT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CGACCCAAGAGATAAG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199, 30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ACGCAGAGAGAGGAA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AAAGGAGAAAGCAGC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265, 04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GACCAGTGGCGTTT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CTCGGATGAGTCTGAG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322, 91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CTGTTCACTTGTGCC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TCCTCAAGCAAGGAAG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369, 60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CCATTTCATGGCAA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TATTTGGACGAACGGA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428, 9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CTGCCGCGAGTAG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CCCTCTTCCTCTCTC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461, 93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TATTTGTCTGCAAAGC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AAACCCTGAAACGCCA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520, 11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RR-9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CATTCTTGGCACTCG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TGGTTTGCCTTACCC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555, 3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ATGATGGAATGCGAA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AAGCCGAGTTGGATCT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614, 49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9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TTCCACCTCTCTCAC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CCACTTGGCCCCTAA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649, 81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CCTATATGAAGCCC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CCAAACTTCCAAAAAG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780, 24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GAAACTCGTTTCGGTC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GCACTGTTTGGACATC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814, 96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GAGCCTTGAGCACCAT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TTTCCATTGATTCGGT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862, 76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GTCTACCCACTTGC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AGAAACGACGGCAAA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919, 17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GCACTAGAAATCCC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ATGCCTCGTTTTTGG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6, 970, 19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GCAAATCATCAAGCCT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TTAGCCGTTGAAGCGA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025, 46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ATAAAAGCATCGGGGT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CTAGTGCTCTATCGGC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096, 5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TTGGTTGCTCTGATT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CGTTTCTCAGGCAGTT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159, 15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TGGTGCTGCTATCAA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TTTTCCGGAACAGGG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203, 17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0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GTGTACGTACCGGGT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AGCGACACCAGCATAG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245, 50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CCTATGCGCAGAGTTT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CATCGTTTTCTTTTC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308, 77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GAGCTCCCATTTATCA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TGGTCTGGGCTTCCTC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530, 84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CTGCTTCTCACTAGC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AGAGCCTTCCAAAACT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588, 73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TCATCTGAAAGCTGG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GCCGTGTGGTAAGGAT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602, 69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TGGTCGGCTCAAATC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CAACCCATCCTCGACA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715, 49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lastRenderedPageBreak/>
              <w:t>SSR-11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GCGTGCCATTATT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CGCACTAAGAGCATG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767, 52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AAAACACGAGGGAACA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CGATTTTAGGGGATGA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839, 91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TTCCTTGCCAAAAC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GAGCACCACCAAGTGT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847, 48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TAATGTGCCTCCGAG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CTCCACCTAAGAGCAG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7, 974, 13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1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TGATCAAGGTTGCGA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GTGTGAATCTCCGGT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038, 34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TTTAGCCACTAGCCTT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CTCGGATGAGGAGG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079, 53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GAATGATCGAATGAAC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GCCATTTCATGGCAAC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133, 27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CAGGAGAGGGATGGA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CTACTTCAGCGGAGGG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189, 11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TATAGCAAGCTGGC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GCTCCAAATCAACGA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238, 11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GTGATGGTCGTAGGC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GAAGGTTGCAAAGAAG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290, 23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ACCCAATGATTCC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TGAATGGGACTCGGA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340, 09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CACCTTGTCAGCAAAC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AAGACCTCCCCCTGA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376, 19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ATCACTGAAGCAACT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TAATCGCGCATTTGG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443, 1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AAGGGCCGAGTCTGTTT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GGCATCATTCTTCAG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512, 77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2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AGCCCGGCCCATATTA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TCACGGACCATTCC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563, 11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TGGTTGGGGTTCGTAT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AACACCGACCTCTTCGA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648, 66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AATAGACCGAATGCC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ACGTGTCCACTGGTCG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709, 03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AGGCAGTTCAAGCC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TTGGTGGATGACCTC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745, 95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CTTAATCCAATTTCTAGT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ACCTCGGTATAACCCT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796, 54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AGAGAGCCAGAGAG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GAGTCGAGCTCGTACA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867, 25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TGGTGCTCTCTTTTC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TGTGGGCATTTTGATG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928, 07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TTGCCAGTTGGAAAGAA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TCCTGGAAGAAGCAA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8, 996, 96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TAGCAGCGGCGATTT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TTTCGCAGGAGCTT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048, 45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GTGCCGTTCCAGATTT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GAACGGAGGAGACCA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073, 64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3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ATTCACTGCTCCATGTG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TGTGGTGGTGTCACCT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129, 70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TGGAGTTCAGCTTGG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GAGCATTCTTGTTTGAG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178, 27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CTCGTAAATGAGCCG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TTAGTTTCCCACATG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202, 14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GTCATCACACTGAGCG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TGATGCAGACTCAAG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255, 46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AAAGGTTTGTCTTCC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CTTCGCTTTGCTCTC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300, 35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lastRenderedPageBreak/>
              <w:t>SSR-14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GGGATCCGAGTAAGGA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ATCATGCGGAGAACAC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361, 04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TTTATCTTCGCGGGTA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TGTAGGGTTTGCTGA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522, 69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GGGTAGAAATTGTAATGC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AGCATGAGATGCAAGGT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484, 36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AGCGATCAAGTCGAA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AGCGCCTGTCTTTCCA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540, 99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CTAAACCCTCGTCGTT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ATGAACACGGACAGATGC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574, 51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4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GAAGCCATCCGCTAT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CCTTCTGTGCGAAA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621, 45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TCCAATGGTCAAACCAC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GCATATTCAAGGTTCGA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724, 71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ACTTGGTTCGAGCATCG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GCTACCTGGTTGGGACA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792, 205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CCATTCGATGCTACCT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ATCCATGGAATTCTT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860, 584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AACTCTGTTCCTCTGTGC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CTCAATCAGGTTCGGT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69, 934, 369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ATCGGATCAAGAGGAT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CTTAGGCGAAGCGCTAG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005, 118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TGCCATCAAACTCTGGA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CGTTGTTGTTTGCTCC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071, 09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6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GGTCAATGCTGGGGC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TGTCCTCCCCTGTTAC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118, 38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7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AGAGGTAACGGCAGATGT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CCCCTAAGAGAACCTGGA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164, 52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8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CAAGAGCGCAAATGA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TGGCATCCAAGTTTTCA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209, 57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59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CTCCTCGGATGAGGAGGAC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AGACCAGTGGCGTCTAG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262, 817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0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GCACACCAAAAGAGTG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GGGGCTTCCATTAGTTAG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318, 502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1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AAACATTCGGCCCTGT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CCTTCAGAGATTTGGTTG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365, 606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2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GAAGGACTCATCAATCGGG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CGTCATGTTCAGCTCCT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419, 070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3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AGAGGCGGATAGGGAGAG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TCAACGGAGACCACAGAC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466, 551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4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CTTCGAGAGTTGGAGCCCT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CTCGTCTTGCTCGTAGT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532, 933</w:t>
            </w:r>
          </w:p>
        </w:tc>
      </w:tr>
      <w:tr w:rsidR="001F63A1" w:rsidRPr="00A8769E" w:rsidTr="00A8769E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SSR-165</w:t>
            </w:r>
          </w:p>
        </w:tc>
        <w:tc>
          <w:tcPr>
            <w:tcW w:w="328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TGAAGCCACACACAACAACA</w:t>
            </w:r>
          </w:p>
        </w:tc>
        <w:tc>
          <w:tcPr>
            <w:tcW w:w="3146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AGTTGCAAGCCAGTGTGAT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6A2076" w:rsidRPr="00A8769E" w:rsidRDefault="006A2076" w:rsidP="006A20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A8769E">
              <w:rPr>
                <w:rFonts w:ascii="Times New Roman" w:eastAsia="宋体" w:hAnsi="Times New Roman" w:cs="Times New Roman"/>
                <w:kern w:val="0"/>
                <w:sz w:val="18"/>
              </w:rPr>
              <w:t>170, 599, 915</w:t>
            </w:r>
          </w:p>
        </w:tc>
      </w:tr>
    </w:tbl>
    <w:p w:rsidR="006A2076" w:rsidRDefault="006A2076"/>
    <w:sectPr w:rsidR="006A2076" w:rsidSect="00A8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753" w:rsidRDefault="003A0753" w:rsidP="006A2076">
      <w:r>
        <w:separator/>
      </w:r>
    </w:p>
  </w:endnote>
  <w:endnote w:type="continuationSeparator" w:id="0">
    <w:p w:rsidR="003A0753" w:rsidRDefault="003A0753" w:rsidP="006A2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753" w:rsidRDefault="003A0753" w:rsidP="006A2076">
      <w:r>
        <w:separator/>
      </w:r>
    </w:p>
  </w:footnote>
  <w:footnote w:type="continuationSeparator" w:id="0">
    <w:p w:rsidR="003A0753" w:rsidRDefault="003A0753" w:rsidP="006A2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FF"/>
    <w:rsid w:val="001627EC"/>
    <w:rsid w:val="001F63A1"/>
    <w:rsid w:val="002C3E2B"/>
    <w:rsid w:val="002F12FF"/>
    <w:rsid w:val="00356B60"/>
    <w:rsid w:val="003A0753"/>
    <w:rsid w:val="006051F0"/>
    <w:rsid w:val="006A2076"/>
    <w:rsid w:val="00A8769E"/>
    <w:rsid w:val="00AC6142"/>
    <w:rsid w:val="00AD0E47"/>
    <w:rsid w:val="00E37789"/>
    <w:rsid w:val="00EB54CD"/>
    <w:rsid w:val="00F2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5BAE2"/>
  <w15:chartTrackingRefBased/>
  <w15:docId w15:val="{31E46FA8-C955-428D-8881-47207A47B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0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920047-B370-4DF5-8DBE-08CFD8B6F279}"/>
</file>

<file path=customXml/itemProps2.xml><?xml version="1.0" encoding="utf-8"?>
<ds:datastoreItem xmlns:ds="http://schemas.openxmlformats.org/officeDocument/2006/customXml" ds:itemID="{151C6871-71E6-4E80-A18A-541757E6B23D}"/>
</file>

<file path=customXml/itemProps3.xml><?xml version="1.0" encoding="utf-8"?>
<ds:datastoreItem xmlns:ds="http://schemas.openxmlformats.org/officeDocument/2006/customXml" ds:itemID="{B86A6FF8-097D-461E-8DF3-9628579D28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603</Words>
  <Characters>9140</Characters>
  <Application>Microsoft Office Word</Application>
  <DocSecurity>0</DocSecurity>
  <Lines>76</Lines>
  <Paragraphs>21</Paragraphs>
  <ScaleCrop>false</ScaleCrop>
  <Company/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hen</dc:creator>
  <cp:keywords/>
  <dc:description/>
  <cp:lastModifiedBy>Qian Chen</cp:lastModifiedBy>
  <cp:revision>8</cp:revision>
  <dcterms:created xsi:type="dcterms:W3CDTF">2017-04-05T15:42:00Z</dcterms:created>
  <dcterms:modified xsi:type="dcterms:W3CDTF">2017-04-0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